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C3A" w:rsidRPr="00626269" w:rsidRDefault="00191C3A" w:rsidP="00191C3A">
      <w:pPr>
        <w:spacing w:line="240" w:lineRule="auto"/>
        <w:contextualSpacing/>
        <w:rPr>
          <w:rFonts w:ascii="Times New Roman" w:hAnsi="Times New Roman" w:cs="Times New Roman"/>
          <w:b/>
        </w:rPr>
      </w:pPr>
      <w:proofErr w:type="gramStart"/>
      <w:r w:rsidRPr="00626269">
        <w:rPr>
          <w:rFonts w:ascii="Times New Roman" w:hAnsi="Times New Roman" w:cs="Times New Roman"/>
          <w:b/>
        </w:rPr>
        <w:t>Supplemental Table 1.</w:t>
      </w:r>
      <w:proofErr w:type="gramEnd"/>
      <w:r w:rsidRPr="00626269">
        <w:rPr>
          <w:rFonts w:ascii="Times New Roman" w:hAnsi="Times New Roman" w:cs="Times New Roman"/>
          <w:b/>
        </w:rPr>
        <w:t xml:space="preserve"> </w:t>
      </w:r>
      <w:proofErr w:type="gramStart"/>
      <w:r w:rsidRPr="00626269">
        <w:rPr>
          <w:rFonts w:ascii="Times New Roman" w:hAnsi="Times New Roman" w:cs="Times New Roman"/>
          <w:b/>
        </w:rPr>
        <w:t xml:space="preserve">Features of juvenile </w:t>
      </w:r>
      <w:proofErr w:type="spellStart"/>
      <w:r w:rsidRPr="00626269">
        <w:rPr>
          <w:rFonts w:ascii="Times New Roman" w:hAnsi="Times New Roman" w:cs="Times New Roman"/>
          <w:b/>
        </w:rPr>
        <w:t>localised</w:t>
      </w:r>
      <w:proofErr w:type="spellEnd"/>
      <w:r w:rsidRPr="00626269">
        <w:rPr>
          <w:rFonts w:ascii="Times New Roman" w:hAnsi="Times New Roman" w:cs="Times New Roman"/>
          <w:b/>
        </w:rPr>
        <w:t xml:space="preserve"> scleroderma, juvenile systemic sclerosis and </w:t>
      </w:r>
      <w:proofErr w:type="spellStart"/>
      <w:r w:rsidRPr="00626269">
        <w:rPr>
          <w:rFonts w:ascii="Times New Roman" w:hAnsi="Times New Roman" w:cs="Times New Roman"/>
          <w:b/>
        </w:rPr>
        <w:t>Myhre</w:t>
      </w:r>
      <w:proofErr w:type="spellEnd"/>
      <w:r w:rsidRPr="00626269">
        <w:rPr>
          <w:rFonts w:ascii="Times New Roman" w:hAnsi="Times New Roman" w:cs="Times New Roman"/>
          <w:b/>
        </w:rPr>
        <w:t xml:space="preserve"> syndrome.</w:t>
      </w:r>
      <w:proofErr w:type="gramEnd"/>
    </w:p>
    <w:p w:rsidR="00191C3A" w:rsidRDefault="00191C3A" w:rsidP="00191C3A"/>
    <w:p w:rsidR="00191C3A" w:rsidRPr="00626269" w:rsidRDefault="00191C3A" w:rsidP="00191C3A">
      <w:pPr>
        <w:spacing w:line="240" w:lineRule="auto"/>
        <w:contextualSpacing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5"/>
        <w:gridCol w:w="1516"/>
        <w:gridCol w:w="1345"/>
        <w:gridCol w:w="1470"/>
        <w:gridCol w:w="1346"/>
        <w:gridCol w:w="1973"/>
        <w:gridCol w:w="1596"/>
        <w:gridCol w:w="1219"/>
        <w:gridCol w:w="1366"/>
      </w:tblGrid>
      <w:tr w:rsidR="00191C3A" w:rsidRPr="00626269" w:rsidTr="00191C3A"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>Sclerodermatous</w:t>
            </w:r>
            <w:proofErr w:type="spellEnd"/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kin changes</w:t>
            </w: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>Respiratory involvement</w:t>
            </w:r>
          </w:p>
        </w:tc>
        <w:tc>
          <w:tcPr>
            <w:tcW w:w="571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>Gastrointestinal symptoms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>Joint symptoms</w:t>
            </w:r>
          </w:p>
        </w:tc>
        <w:tc>
          <w:tcPr>
            <w:tcW w:w="762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rdiovascular involvement 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9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>Dysmorphic features</w:t>
            </w:r>
          </w:p>
        </w:tc>
        <w:tc>
          <w:tcPr>
            <w:tcW w:w="476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>Hearing loss</w:t>
            </w:r>
          </w:p>
        </w:tc>
        <w:tc>
          <w:tcPr>
            <w:tcW w:w="476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>Developmental delay</w:t>
            </w:r>
          </w:p>
        </w:tc>
      </w:tr>
      <w:tr w:rsidR="00191C3A" w:rsidRPr="00626269" w:rsidTr="00191C3A"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>Juvenile localised scleroderma</w:t>
            </w: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 xml:space="preserve">Localised </w:t>
            </w:r>
            <w:proofErr w:type="spellStart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sclerodermatous</w:t>
            </w:r>
            <w:proofErr w:type="spellEnd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 xml:space="preserve"> skin changes</w:t>
            </w: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Not commonly observed</w:t>
            </w:r>
          </w:p>
        </w:tc>
        <w:tc>
          <w:tcPr>
            <w:tcW w:w="571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Not commonly observed</w:t>
            </w: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Arthritis and arthralgia may be observed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Not commonly observed</w:t>
            </w:r>
          </w:p>
        </w:tc>
        <w:tc>
          <w:tcPr>
            <w:tcW w:w="619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Not observed</w:t>
            </w:r>
          </w:p>
        </w:tc>
        <w:tc>
          <w:tcPr>
            <w:tcW w:w="476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Not observed</w:t>
            </w:r>
          </w:p>
        </w:tc>
        <w:tc>
          <w:tcPr>
            <w:tcW w:w="476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Not observed</w:t>
            </w:r>
          </w:p>
        </w:tc>
      </w:tr>
      <w:tr w:rsidR="00191C3A" w:rsidRPr="00626269" w:rsidTr="00191C3A"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>Juvenile systemic sclerosis</w:t>
            </w: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Diffuse cutaneous skin changes</w:t>
            </w: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571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 xml:space="preserve">Dysphagia, 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 xml:space="preserve">Reflux, 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 xml:space="preserve">Oesophageal </w:t>
            </w:r>
            <w:proofErr w:type="spellStart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dysmotility</w:t>
            </w:r>
            <w:proofErr w:type="spellEnd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 xml:space="preserve">, Gastroparesis, 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 xml:space="preserve">Gut </w:t>
            </w:r>
            <w:proofErr w:type="spellStart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dysmotility</w:t>
            </w:r>
            <w:proofErr w:type="spellEnd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, Strictures</w:t>
            </w: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Arthritis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Contractures</w:t>
            </w:r>
          </w:p>
        </w:tc>
        <w:tc>
          <w:tcPr>
            <w:tcW w:w="762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Pulmonary arterial hypertension, Cardiomyopathy,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Pericarditis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Myocardial fibrosis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Valvular</w:t>
            </w:r>
            <w:proofErr w:type="spellEnd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 xml:space="preserve"> complications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Arrythmias</w:t>
            </w:r>
            <w:proofErr w:type="spellEnd"/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626269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Beak-shaped nose 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626269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crostomia</w:t>
            </w:r>
            <w:proofErr w:type="spellEnd"/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Not observed</w:t>
            </w:r>
          </w:p>
        </w:tc>
        <w:tc>
          <w:tcPr>
            <w:tcW w:w="476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Not observed</w:t>
            </w:r>
          </w:p>
        </w:tc>
      </w:tr>
      <w:tr w:rsidR="00191C3A" w:rsidRPr="00626269" w:rsidTr="00191C3A"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>Myhre</w:t>
            </w:r>
            <w:proofErr w:type="spellEnd"/>
            <w:r w:rsidRPr="006262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yndrome</w:t>
            </w: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Diffuse skin changes</w:t>
            </w: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Choanal</w:t>
            </w:r>
            <w:proofErr w:type="spellEnd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 xml:space="preserve"> stenosis, </w:t>
            </w:r>
            <w:proofErr w:type="spellStart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laryngotracheal</w:t>
            </w:r>
            <w:proofErr w:type="spellEnd"/>
            <w:r w:rsidRPr="00626269">
              <w:rPr>
                <w:rFonts w:ascii="Times New Roman" w:hAnsi="Times New Roman" w:cs="Times New Roman"/>
                <w:sz w:val="18"/>
                <w:szCs w:val="18"/>
              </w:rPr>
              <w:t xml:space="preserve"> narrowing, obstructive airway disease, or Restrictive pulmonary disease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Pyloric stenosis, Duodenal strictures, Severe constipation</w:t>
            </w:r>
          </w:p>
        </w:tc>
        <w:tc>
          <w:tcPr>
            <w:tcW w:w="524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Contractures</w:t>
            </w:r>
          </w:p>
        </w:tc>
        <w:tc>
          <w:tcPr>
            <w:tcW w:w="762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Congenital heart defects, Long- and short-segment stenosis of the aorta and peripheral arteries, Pericardial effusion, Constrictive pericarditis, Restrictive cardiomyopathy, and Arterial hypertension</w:t>
            </w:r>
          </w:p>
        </w:tc>
        <w:tc>
          <w:tcPr>
            <w:tcW w:w="619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626269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Short palpebral fissures), 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626269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Deeply set eyes, 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626269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Short philtrum, 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626269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crostomia</w:t>
            </w:r>
            <w:proofErr w:type="spellEnd"/>
            <w:r w:rsidRPr="00626269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,</w:t>
            </w:r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6269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rognathism</w:t>
            </w:r>
            <w:proofErr w:type="spellEnd"/>
          </w:p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Common</w:t>
            </w:r>
          </w:p>
        </w:tc>
        <w:tc>
          <w:tcPr>
            <w:tcW w:w="476" w:type="pct"/>
          </w:tcPr>
          <w:p w:rsidR="00191C3A" w:rsidRPr="00626269" w:rsidRDefault="00191C3A" w:rsidP="00C63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269">
              <w:rPr>
                <w:rFonts w:ascii="Times New Roman" w:hAnsi="Times New Roman" w:cs="Times New Roman"/>
                <w:sz w:val="18"/>
                <w:szCs w:val="18"/>
              </w:rPr>
              <w:t>Common</w:t>
            </w:r>
          </w:p>
        </w:tc>
      </w:tr>
    </w:tbl>
    <w:p w:rsidR="00191C3A" w:rsidRPr="00626269" w:rsidRDefault="00191C3A" w:rsidP="00191C3A">
      <w:pPr>
        <w:spacing w:line="240" w:lineRule="auto"/>
        <w:contextualSpacing/>
        <w:rPr>
          <w:rFonts w:ascii="Times New Roman" w:hAnsi="Times New Roman" w:cs="Times New Roman"/>
          <w:b/>
        </w:rPr>
      </w:pPr>
      <w:r w:rsidRPr="00626269">
        <w:rPr>
          <w:rFonts w:ascii="Times New Roman" w:hAnsi="Times New Roman" w:cs="Times New Roman"/>
          <w:b/>
        </w:rPr>
        <w:t xml:space="preserve"> </w:t>
      </w:r>
    </w:p>
    <w:sectPr w:rsidR="00191C3A" w:rsidRPr="00626269" w:rsidSect="00191C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C3A"/>
    <w:rsid w:val="00191C3A"/>
    <w:rsid w:val="0047260B"/>
    <w:rsid w:val="00D235F5"/>
    <w:rsid w:val="00FD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C3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C3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9-04T02:46:00Z</dcterms:created>
  <dcterms:modified xsi:type="dcterms:W3CDTF">2020-09-04T02:46:00Z</dcterms:modified>
</cp:coreProperties>
</file>